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9892F3" w14:textId="12151B48" w:rsidR="009A6FC2" w:rsidRPr="000460F5" w:rsidRDefault="009A6FC2" w:rsidP="009A6FC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media Appendix</w:t>
      </w:r>
      <w:r w:rsidRPr="000460F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</w:t>
      </w:r>
      <w:r w:rsidRPr="000460F5">
        <w:rPr>
          <w:rFonts w:ascii="Times New Roman" w:hAnsi="Times New Roman" w:cs="Times New Roman"/>
        </w:rPr>
        <w:t>. Content of participants’ anger expression and virtual parents’ feedback.</w:t>
      </w:r>
    </w:p>
    <w:tbl>
      <w:tblPr>
        <w:tblpPr w:leftFromText="142" w:rightFromText="142" w:vertAnchor="text" w:horzAnchor="margin" w:tblpY="161"/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113" w:type="dxa"/>
          <w:right w:w="113" w:type="dxa"/>
        </w:tblCellMar>
        <w:tblLook w:val="0000" w:firstRow="0" w:lastRow="0" w:firstColumn="0" w:lastColumn="0" w:noHBand="0" w:noVBand="0"/>
      </w:tblPr>
      <w:tblGrid>
        <w:gridCol w:w="2256"/>
        <w:gridCol w:w="6770"/>
      </w:tblGrid>
      <w:tr w:rsidR="009A6FC2" w:rsidRPr="000460F5" w14:paraId="5CCF9E2E" w14:textId="77777777" w:rsidTr="008F0C10">
        <w:trPr>
          <w:trHeight w:val="340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A2DE5" w14:textId="77777777" w:rsidR="009A6FC2" w:rsidRPr="000460F5" w:rsidRDefault="009A6FC2" w:rsidP="008F0C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60F5">
              <w:rPr>
                <w:rFonts w:ascii="Times New Roman" w:hAnsi="Times New Roman" w:cs="Times New Roman"/>
              </w:rPr>
              <w:t>Conflict with the Virtual Mother</w:t>
            </w:r>
          </w:p>
        </w:tc>
      </w:tr>
      <w:tr w:rsidR="009A6FC2" w:rsidRPr="000460F5" w14:paraId="77026685" w14:textId="77777777" w:rsidTr="008F0C10">
        <w:trPr>
          <w:trHeight w:val="340"/>
        </w:trPr>
        <w:tc>
          <w:tcPr>
            <w:tcW w:w="1250" w:type="pct"/>
            <w:tcBorders>
              <w:top w:val="single" w:sz="4" w:space="0" w:color="auto"/>
              <w:bottom w:val="nil"/>
            </w:tcBorders>
            <w:vAlign w:val="center"/>
          </w:tcPr>
          <w:p w14:paraId="23F42B72" w14:textId="77777777" w:rsidR="009A6FC2" w:rsidRPr="000460F5" w:rsidRDefault="009A6FC2" w:rsidP="008F0C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60F5">
              <w:rPr>
                <w:rFonts w:ascii="Times New Roman" w:hAnsi="Times New Roman" w:cs="Times New Roman"/>
              </w:rPr>
              <w:t>Suppression</w:t>
            </w:r>
          </w:p>
        </w:tc>
        <w:tc>
          <w:tcPr>
            <w:tcW w:w="3750" w:type="pct"/>
            <w:tcBorders>
              <w:top w:val="single" w:sz="4" w:space="0" w:color="auto"/>
              <w:bottom w:val="nil"/>
            </w:tcBorders>
            <w:vAlign w:val="center"/>
          </w:tcPr>
          <w:p w14:paraId="69337AFF" w14:textId="77777777" w:rsidR="009A6FC2" w:rsidRPr="000460F5" w:rsidRDefault="009A6FC2" w:rsidP="008F0C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60F5">
              <w:rPr>
                <w:rFonts w:ascii="Times New Roman" w:hAnsi="Times New Roman" w:cs="Times New Roman"/>
              </w:rPr>
              <w:t>Continues on with the next scene after five seconds of silence</w:t>
            </w:r>
          </w:p>
        </w:tc>
      </w:tr>
      <w:tr w:rsidR="009A6FC2" w:rsidRPr="000460F5" w14:paraId="1ACF62EF" w14:textId="77777777" w:rsidTr="008F0C10">
        <w:trPr>
          <w:trHeight w:val="737"/>
        </w:trPr>
        <w:tc>
          <w:tcPr>
            <w:tcW w:w="1250" w:type="pct"/>
            <w:tcBorders>
              <w:top w:val="nil"/>
              <w:bottom w:val="single" w:sz="4" w:space="0" w:color="auto"/>
            </w:tcBorders>
            <w:vAlign w:val="center"/>
          </w:tcPr>
          <w:p w14:paraId="3223ED02" w14:textId="77777777" w:rsidR="009A6FC2" w:rsidRPr="000460F5" w:rsidRDefault="009A6FC2" w:rsidP="008F0C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60F5">
              <w:rPr>
                <w:rFonts w:ascii="Times New Roman" w:hAnsi="Times New Roman" w:cs="Times New Roman"/>
              </w:rPr>
              <w:t>Mother’s Feedback</w:t>
            </w:r>
          </w:p>
        </w:tc>
        <w:tc>
          <w:tcPr>
            <w:tcW w:w="3750" w:type="pct"/>
            <w:tcBorders>
              <w:top w:val="nil"/>
              <w:bottom w:val="single" w:sz="4" w:space="0" w:color="auto"/>
            </w:tcBorders>
            <w:vAlign w:val="center"/>
          </w:tcPr>
          <w:p w14:paraId="274846C3" w14:textId="77777777" w:rsidR="009A6FC2" w:rsidRPr="000460F5" w:rsidRDefault="009A6FC2" w:rsidP="008F0C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60F5">
              <w:rPr>
                <w:rFonts w:ascii="Times New Roman" w:hAnsi="Times New Roman" w:cs="Times New Roman"/>
              </w:rPr>
              <w:t>“Why are you not answering me? I know you don’t want to hear me saying this to you, but enough is enough. Why are you always busy playing games instead of studying?”</w:t>
            </w:r>
          </w:p>
        </w:tc>
      </w:tr>
      <w:tr w:rsidR="009A6FC2" w:rsidRPr="000460F5" w14:paraId="12D44E81" w14:textId="77777777" w:rsidTr="008F0C10">
        <w:trPr>
          <w:trHeight w:val="567"/>
        </w:trPr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2113383A" w14:textId="77777777" w:rsidR="009A6FC2" w:rsidRPr="000460F5" w:rsidRDefault="009A6FC2" w:rsidP="008F0C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60F5">
              <w:rPr>
                <w:rFonts w:ascii="Times New Roman" w:hAnsi="Times New Roman" w:cs="Times New Roman"/>
              </w:rPr>
              <w:t>Expression</w:t>
            </w:r>
          </w:p>
        </w:tc>
        <w:tc>
          <w:tcPr>
            <w:tcW w:w="3750" w:type="pct"/>
            <w:tcBorders>
              <w:top w:val="single" w:sz="4" w:space="0" w:color="auto"/>
            </w:tcBorders>
            <w:vAlign w:val="center"/>
          </w:tcPr>
          <w:p w14:paraId="7960D4E5" w14:textId="77777777" w:rsidR="009A6FC2" w:rsidRPr="000460F5" w:rsidRDefault="009A6FC2" w:rsidP="008F0C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60F5">
              <w:rPr>
                <w:rFonts w:ascii="Times New Roman" w:hAnsi="Times New Roman" w:cs="Times New Roman"/>
              </w:rPr>
              <w:t>“Okay, okay. I will turn it off really soon. I haven’t even played for long. Give me a break.”</w:t>
            </w:r>
          </w:p>
        </w:tc>
      </w:tr>
      <w:tr w:rsidR="009A6FC2" w:rsidRPr="000460F5" w14:paraId="742265F5" w14:textId="77777777" w:rsidTr="008F0C10">
        <w:trPr>
          <w:trHeight w:val="567"/>
        </w:trPr>
        <w:tc>
          <w:tcPr>
            <w:tcW w:w="1250" w:type="pct"/>
            <w:vAlign w:val="center"/>
          </w:tcPr>
          <w:p w14:paraId="75D46155" w14:textId="77777777" w:rsidR="009A6FC2" w:rsidRPr="000460F5" w:rsidRDefault="009A6FC2" w:rsidP="008F0C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60F5">
              <w:rPr>
                <w:rFonts w:ascii="Times New Roman" w:hAnsi="Times New Roman" w:cs="Times New Roman"/>
              </w:rPr>
              <w:t>Mother’s Feedback</w:t>
            </w:r>
          </w:p>
        </w:tc>
        <w:tc>
          <w:tcPr>
            <w:tcW w:w="3750" w:type="pct"/>
            <w:vAlign w:val="center"/>
          </w:tcPr>
          <w:p w14:paraId="6FA6FC1A" w14:textId="77777777" w:rsidR="009A6FC2" w:rsidRPr="000460F5" w:rsidRDefault="009A6FC2" w:rsidP="008F0C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60F5">
              <w:rPr>
                <w:rFonts w:ascii="Times New Roman" w:hAnsi="Times New Roman" w:cs="Times New Roman"/>
              </w:rPr>
              <w:t>“Don’t you dare talk back to me. You are always playing that game when you should be focusing on your studies.”</w:t>
            </w:r>
          </w:p>
        </w:tc>
      </w:tr>
      <w:tr w:rsidR="009A6FC2" w:rsidRPr="000460F5" w14:paraId="48BBAF36" w14:textId="77777777" w:rsidTr="008F0C10">
        <w:trPr>
          <w:trHeight w:val="397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vAlign w:val="center"/>
          </w:tcPr>
          <w:p w14:paraId="66AE5339" w14:textId="77777777" w:rsidR="009A6FC2" w:rsidRPr="000460F5" w:rsidRDefault="009A6FC2" w:rsidP="008F0C1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A6FC2" w:rsidRPr="000460F5" w14:paraId="4B7C5DC0" w14:textId="77777777" w:rsidTr="008F0C10">
        <w:trPr>
          <w:trHeight w:val="397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D8DF8" w14:textId="77777777" w:rsidR="009A6FC2" w:rsidRPr="000460F5" w:rsidRDefault="009A6FC2" w:rsidP="008F0C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60F5">
              <w:rPr>
                <w:rFonts w:ascii="Times New Roman" w:hAnsi="Times New Roman" w:cs="Times New Roman"/>
              </w:rPr>
              <w:t>Conflict with the Virtual Father</w:t>
            </w:r>
          </w:p>
        </w:tc>
      </w:tr>
      <w:tr w:rsidR="009A6FC2" w:rsidRPr="000460F5" w14:paraId="70C35D27" w14:textId="77777777" w:rsidTr="008F0C10">
        <w:trPr>
          <w:trHeight w:val="340"/>
        </w:trPr>
        <w:tc>
          <w:tcPr>
            <w:tcW w:w="1250" w:type="pct"/>
            <w:tcBorders>
              <w:top w:val="single" w:sz="4" w:space="0" w:color="auto"/>
              <w:bottom w:val="nil"/>
            </w:tcBorders>
            <w:vAlign w:val="center"/>
          </w:tcPr>
          <w:p w14:paraId="7D2575D9" w14:textId="77777777" w:rsidR="009A6FC2" w:rsidRPr="000460F5" w:rsidRDefault="009A6FC2" w:rsidP="008F0C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60F5">
              <w:rPr>
                <w:rFonts w:ascii="Times New Roman" w:hAnsi="Times New Roman" w:cs="Times New Roman"/>
              </w:rPr>
              <w:t>Suppression</w:t>
            </w:r>
          </w:p>
        </w:tc>
        <w:tc>
          <w:tcPr>
            <w:tcW w:w="3750" w:type="pct"/>
            <w:tcBorders>
              <w:top w:val="single" w:sz="4" w:space="0" w:color="auto"/>
              <w:bottom w:val="nil"/>
            </w:tcBorders>
            <w:vAlign w:val="center"/>
          </w:tcPr>
          <w:p w14:paraId="212703A4" w14:textId="77777777" w:rsidR="009A6FC2" w:rsidRPr="000460F5" w:rsidRDefault="009A6FC2" w:rsidP="008F0C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60F5">
              <w:rPr>
                <w:rFonts w:ascii="Times New Roman" w:hAnsi="Times New Roman" w:cs="Times New Roman"/>
              </w:rPr>
              <w:t>Continues on with the next scene after five seconds of silence</w:t>
            </w:r>
          </w:p>
        </w:tc>
      </w:tr>
      <w:tr w:rsidR="009A6FC2" w:rsidRPr="000460F5" w14:paraId="3174FF2F" w14:textId="77777777" w:rsidTr="008F0C10">
        <w:trPr>
          <w:trHeight w:val="340"/>
        </w:trPr>
        <w:tc>
          <w:tcPr>
            <w:tcW w:w="1250" w:type="pct"/>
            <w:tcBorders>
              <w:top w:val="nil"/>
              <w:bottom w:val="single" w:sz="4" w:space="0" w:color="auto"/>
            </w:tcBorders>
            <w:vAlign w:val="center"/>
          </w:tcPr>
          <w:p w14:paraId="11D99250" w14:textId="77777777" w:rsidR="009A6FC2" w:rsidRPr="000460F5" w:rsidRDefault="009A6FC2" w:rsidP="008F0C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60F5">
              <w:rPr>
                <w:rFonts w:ascii="Times New Roman" w:hAnsi="Times New Roman" w:cs="Times New Roman"/>
              </w:rPr>
              <w:t>Father’s Feedback</w:t>
            </w:r>
          </w:p>
        </w:tc>
        <w:tc>
          <w:tcPr>
            <w:tcW w:w="3750" w:type="pct"/>
            <w:tcBorders>
              <w:top w:val="nil"/>
              <w:bottom w:val="single" w:sz="4" w:space="0" w:color="auto"/>
            </w:tcBorders>
            <w:vAlign w:val="center"/>
          </w:tcPr>
          <w:p w14:paraId="62CEC553" w14:textId="77777777" w:rsidR="009A6FC2" w:rsidRPr="000460F5" w:rsidRDefault="009A6FC2" w:rsidP="008F0C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60F5">
              <w:rPr>
                <w:rFonts w:ascii="Times New Roman" w:hAnsi="Times New Roman" w:cs="Times New Roman"/>
              </w:rPr>
              <w:t>“Why are you not answering me? You have to pull yourself together.”</w:t>
            </w:r>
          </w:p>
        </w:tc>
      </w:tr>
      <w:tr w:rsidR="009A6FC2" w:rsidRPr="000460F5" w14:paraId="38E1447F" w14:textId="77777777" w:rsidTr="008F0C10">
        <w:trPr>
          <w:trHeight w:val="567"/>
        </w:trPr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706E757A" w14:textId="77777777" w:rsidR="009A6FC2" w:rsidRPr="000460F5" w:rsidRDefault="009A6FC2" w:rsidP="008F0C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60F5">
              <w:rPr>
                <w:rFonts w:ascii="Times New Roman" w:hAnsi="Times New Roman" w:cs="Times New Roman"/>
              </w:rPr>
              <w:t>Expression</w:t>
            </w:r>
          </w:p>
        </w:tc>
        <w:tc>
          <w:tcPr>
            <w:tcW w:w="3750" w:type="pct"/>
            <w:tcBorders>
              <w:top w:val="single" w:sz="4" w:space="0" w:color="auto"/>
            </w:tcBorders>
            <w:vAlign w:val="center"/>
          </w:tcPr>
          <w:p w14:paraId="589DCD7E" w14:textId="77777777" w:rsidR="009A6FC2" w:rsidRPr="000460F5" w:rsidRDefault="009A6FC2" w:rsidP="008F0C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60F5">
              <w:rPr>
                <w:rFonts w:ascii="Times New Roman" w:hAnsi="Times New Roman" w:cs="Times New Roman"/>
              </w:rPr>
              <w:t>“Okay, okay. I will turn it off right after another round. You stay out of my business.”</w:t>
            </w:r>
          </w:p>
        </w:tc>
      </w:tr>
      <w:tr w:rsidR="009A6FC2" w:rsidRPr="000460F5" w14:paraId="584755A7" w14:textId="77777777" w:rsidTr="008F0C10">
        <w:trPr>
          <w:trHeight w:val="567"/>
        </w:trPr>
        <w:tc>
          <w:tcPr>
            <w:tcW w:w="1250" w:type="pct"/>
            <w:vAlign w:val="center"/>
          </w:tcPr>
          <w:p w14:paraId="350DA14A" w14:textId="77777777" w:rsidR="009A6FC2" w:rsidRPr="000460F5" w:rsidRDefault="009A6FC2" w:rsidP="008F0C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60F5">
              <w:rPr>
                <w:rFonts w:ascii="Times New Roman" w:hAnsi="Times New Roman" w:cs="Times New Roman"/>
              </w:rPr>
              <w:t>Father’s Feedback</w:t>
            </w:r>
          </w:p>
        </w:tc>
        <w:tc>
          <w:tcPr>
            <w:tcW w:w="3750" w:type="pct"/>
            <w:vAlign w:val="center"/>
          </w:tcPr>
          <w:p w14:paraId="66F175F6" w14:textId="77777777" w:rsidR="009A6FC2" w:rsidRPr="000460F5" w:rsidRDefault="009A6FC2" w:rsidP="008F0C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60F5">
              <w:rPr>
                <w:rFonts w:ascii="Times New Roman" w:hAnsi="Times New Roman" w:cs="Times New Roman"/>
              </w:rPr>
              <w:t>“Don’t you think I know you have been playing this game for a really long time? Turn it off right now.”</w:t>
            </w:r>
          </w:p>
        </w:tc>
      </w:tr>
    </w:tbl>
    <w:p w14:paraId="43ADC81A" w14:textId="77777777" w:rsidR="009A6FC2" w:rsidRPr="000460F5" w:rsidRDefault="009A6FC2" w:rsidP="009A6FC2">
      <w:pPr>
        <w:pStyle w:val="4"/>
        <w:spacing w:line="360" w:lineRule="auto"/>
        <w:ind w:left="1200" w:hanging="400"/>
        <w:rPr>
          <w:rFonts w:ascii="Times New Roman" w:eastAsiaTheme="majorHAnsi" w:hAnsi="Times New Roman" w:cs="Times New Roman"/>
          <w:color w:val="auto"/>
        </w:rPr>
      </w:pPr>
    </w:p>
    <w:p w14:paraId="673A200E" w14:textId="77777777" w:rsidR="00BE4669" w:rsidRDefault="00BE4669"/>
    <w:sectPr w:rsidR="00BE466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FC2"/>
    <w:rsid w:val="009A6FC2"/>
    <w:rsid w:val="00BE4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4DF5F"/>
  <w15:chartTrackingRefBased/>
  <w15:docId w15:val="{51FBA578-2B22-4A1A-A80D-18F3ACBD0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6FC2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paragraph" w:styleId="4">
    <w:name w:val="heading 4"/>
    <w:basedOn w:val="a"/>
    <w:next w:val="a"/>
    <w:link w:val="4Char"/>
    <w:uiPriority w:val="9"/>
    <w:unhideWhenUsed/>
    <w:qFormat/>
    <w:rsid w:val="009A6FC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제목 4 Char"/>
    <w:basedOn w:val="a0"/>
    <w:link w:val="4"/>
    <w:uiPriority w:val="9"/>
    <w:rsid w:val="009A6FC2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joo96k@daum.net</dc:creator>
  <cp:keywords/>
  <dc:description/>
  <cp:lastModifiedBy>eunjoo96k@daum.net</cp:lastModifiedBy>
  <cp:revision>1</cp:revision>
  <dcterms:created xsi:type="dcterms:W3CDTF">2020-12-25T07:41:00Z</dcterms:created>
  <dcterms:modified xsi:type="dcterms:W3CDTF">2020-12-25T07:42:00Z</dcterms:modified>
</cp:coreProperties>
</file>